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449" w:type="dxa"/>
        <w:tblInd w:w="-1260" w:type="dxa"/>
        <w:tblLook w:val="04A0" w:firstRow="1" w:lastRow="0" w:firstColumn="1" w:lastColumn="0" w:noHBand="0" w:noVBand="1"/>
      </w:tblPr>
      <w:tblGrid>
        <w:gridCol w:w="2790"/>
        <w:gridCol w:w="2626"/>
        <w:gridCol w:w="1874"/>
        <w:gridCol w:w="1595"/>
        <w:gridCol w:w="1418"/>
        <w:gridCol w:w="1146"/>
      </w:tblGrid>
      <w:tr w:rsidR="00410F67" w:rsidRPr="00410F67" w14:paraId="71F47426" w14:textId="77777777" w:rsidTr="0097642E">
        <w:trPr>
          <w:trHeight w:val="288"/>
        </w:trPr>
        <w:tc>
          <w:tcPr>
            <w:tcW w:w="1144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42677" w14:textId="5428F1DB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Table 3</w:t>
            </w:r>
            <w:r w:rsidR="00E41968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.</w:t>
            </w: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 xml:space="preserve"> Multivariable logistic regression analysis for factors associated with uncontrolled diabetes in the development group (n=38,568)</w:t>
            </w:r>
            <w:r w:rsidR="00E41968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.</w:t>
            </w:r>
          </w:p>
        </w:tc>
      </w:tr>
      <w:tr w:rsidR="00410F67" w:rsidRPr="00410F67" w14:paraId="62FA48D4" w14:textId="77777777" w:rsidTr="0097642E">
        <w:trPr>
          <w:trHeight w:val="288"/>
        </w:trPr>
        <w:tc>
          <w:tcPr>
            <w:tcW w:w="27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18DC9A" w14:textId="77777777" w:rsidR="004060A1" w:rsidRPr="00410F67" w:rsidRDefault="004060A1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Characteristics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D3D118" w14:textId="77777777" w:rsidR="004060A1" w:rsidRPr="00410F67" w:rsidRDefault="004060A1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HbA1c</w:t>
            </w:r>
          </w:p>
        </w:tc>
        <w:tc>
          <w:tcPr>
            <w:tcW w:w="159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954B1" w14:textId="77777777" w:rsidR="004060A1" w:rsidRPr="00410F67" w:rsidRDefault="004060A1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Adjusted</w:t>
            </w:r>
          </w:p>
          <w:p w14:paraId="3C02F560" w14:textId="77777777" w:rsidR="004060A1" w:rsidRPr="00410F67" w:rsidRDefault="004060A1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Odds ratio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8C2D14" w14:textId="77777777" w:rsidR="004060A1" w:rsidRPr="00410F67" w:rsidRDefault="004060A1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95% CI</w:t>
            </w:r>
          </w:p>
        </w:tc>
        <w:tc>
          <w:tcPr>
            <w:tcW w:w="114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AA43DE" w14:textId="77777777" w:rsidR="004060A1" w:rsidRPr="00410F67" w:rsidRDefault="004060A1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P-value</w:t>
            </w:r>
          </w:p>
        </w:tc>
      </w:tr>
      <w:tr w:rsidR="00410F67" w:rsidRPr="00410F67" w14:paraId="34081754" w14:textId="77777777" w:rsidTr="0097642E">
        <w:trPr>
          <w:trHeight w:val="288"/>
        </w:trPr>
        <w:tc>
          <w:tcPr>
            <w:tcW w:w="2790" w:type="dxa"/>
            <w:vMerge/>
            <w:tcBorders>
              <w:left w:val="nil"/>
              <w:right w:val="nil"/>
            </w:tcBorders>
            <w:vAlign w:val="center"/>
          </w:tcPr>
          <w:p w14:paraId="36C8DB29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26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8C8E2F" w14:textId="77777777" w:rsidR="004060A1" w:rsidRPr="00410F67" w:rsidRDefault="004060A1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&lt;9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77631" w14:textId="77777777" w:rsidR="004060A1" w:rsidRPr="00410F67" w:rsidRDefault="004060A1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≥9</w:t>
            </w:r>
          </w:p>
        </w:tc>
        <w:tc>
          <w:tcPr>
            <w:tcW w:w="15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BE1CD3" w14:textId="77777777" w:rsidR="004060A1" w:rsidRPr="00410F67" w:rsidRDefault="004060A1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64C18F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629557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</w:tr>
      <w:tr w:rsidR="00410F67" w:rsidRPr="00410F67" w14:paraId="717AB188" w14:textId="77777777" w:rsidTr="0097642E">
        <w:trPr>
          <w:trHeight w:val="288"/>
        </w:trPr>
        <w:tc>
          <w:tcPr>
            <w:tcW w:w="279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573BA92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26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950B3" w14:textId="77777777" w:rsidR="004060A1" w:rsidRPr="00410F67" w:rsidRDefault="004060A1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n (%)</w:t>
            </w:r>
          </w:p>
        </w:tc>
        <w:tc>
          <w:tcPr>
            <w:tcW w:w="18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9BED0" w14:textId="77777777" w:rsidR="004060A1" w:rsidRPr="00410F67" w:rsidRDefault="004060A1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n (%)</w:t>
            </w:r>
          </w:p>
        </w:tc>
        <w:tc>
          <w:tcPr>
            <w:tcW w:w="15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8A1EF5" w14:textId="77777777" w:rsidR="004060A1" w:rsidRPr="00410F67" w:rsidRDefault="004060A1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D27E56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458135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</w:tr>
      <w:tr w:rsidR="00410F67" w:rsidRPr="00410F67" w14:paraId="58967BC2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A219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Gender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5DF1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BD9E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32C9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216F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860C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122A3A25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B5FE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Mal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960F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8,740 (34.46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8D8D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2,289 (28.5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145F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3230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45AF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0A7883F6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62BF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Femal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3A43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16,623 (65.5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065D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5,721 (71.4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F873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2560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17-1.3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A64C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410F67" w:rsidRPr="00410F67" w14:paraId="3B3C8E88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1962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Age group (years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941A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7892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4BB0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5FD3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0708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4EB75B67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BBF8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40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D44A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417 (1.6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E164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254 (3.1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903E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8F57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B6FA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5172A2D0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5C4D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40-5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E6AA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8,735 (34.4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E8C9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3,822 (47.7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6FD8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58A8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65-0.9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FECB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025</w:t>
            </w:r>
          </w:p>
        </w:tc>
      </w:tr>
      <w:tr w:rsidR="00410F67" w:rsidRPr="00410F67" w14:paraId="040BCB20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E326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60-7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FD9F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14,411 (56.8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AE47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3,675 (45.8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BAD4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1330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42-0.6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C673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410F67" w:rsidRPr="00410F67" w14:paraId="0EE72AF0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3795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≥80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36BD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1,800 (7.1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E206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259 (3.2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F990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ED0B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27-0.4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8FD8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410F67" w:rsidRPr="00410F67" w14:paraId="4075BB46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E804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Health insurance schem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CF72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3B22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3E5A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C29D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B231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668A0F45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431D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UC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A58B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19,499 (76.88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C900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6,516 (81.3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B016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007A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22E9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773ED22F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C6F8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CSMB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106F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4,526 (17.8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1ADD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1,074 (13.4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4E06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2FCC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83-0.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62FF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024</w:t>
            </w:r>
          </w:p>
        </w:tc>
      </w:tr>
      <w:tr w:rsidR="00410F67" w:rsidRPr="00410F67" w14:paraId="699ED3B8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5786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SS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92AA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1,013 (3.99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3537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325 (4.0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2DF6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0BF0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72-0.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BA4D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037</w:t>
            </w:r>
          </w:p>
        </w:tc>
      </w:tr>
      <w:tr w:rsidR="00410F67" w:rsidRPr="00410F67" w14:paraId="60F92F74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1915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Other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E8F0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325 (1.28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FC68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95 (1.1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E49E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5C24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59-1.0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8347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088</w:t>
            </w:r>
          </w:p>
        </w:tc>
      </w:tr>
      <w:tr w:rsidR="00410F67" w:rsidRPr="00410F67" w14:paraId="66A8AF3D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6E39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Hospital level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6EEE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5B5C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830E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977C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635C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4EA76377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A9DF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Regional Hospital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D3BC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1,930 (7.6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B9B9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565 (7.0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D3BC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B1DC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013E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14ADD897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B210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General Hospital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BD85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5,087 (20.06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6984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1,498 (18.7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AA64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BC6E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99-1.3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BCC6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079</w:t>
            </w:r>
          </w:p>
        </w:tc>
      </w:tr>
      <w:tr w:rsidR="00410F67" w:rsidRPr="00410F67" w14:paraId="54B824D1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D89E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Community Hospital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1557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18,346 (72.3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92D5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5,947 (74.2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C254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FF42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08-1.3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72A6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002</w:t>
            </w:r>
          </w:p>
        </w:tc>
      </w:tr>
      <w:tr w:rsidR="00410F67" w:rsidRPr="00410F67" w14:paraId="433FA3C0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4FF3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Region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F7F0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AA25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463A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F16C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6140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4F902E46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CBDF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rth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2306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5,977 (23.57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5E25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1,722 (21.5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776E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5D19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7361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072DA0BE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0BB1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Central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8475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9,096 (35.86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3958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2,081 (25.9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D1B1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3C47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76-0.9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6CD9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410F67" w:rsidRPr="00410F67" w14:paraId="32A05707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5FAD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rtheastern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7B10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6,002 (23.66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0189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2,561 (31.9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ADC0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7572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29-1.5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4FF5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410F67" w:rsidRPr="00410F67" w14:paraId="09B25271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6608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South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2D7B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4,288 (16.9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82BA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1,646 (20.5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F881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4C06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22-1.4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4FE1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410F67" w:rsidRPr="00410F67" w14:paraId="650D7052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7B84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Duration of diabetes (years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2ED9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2801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7ACA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7BB6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D745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13BC04A8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D62D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10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54C4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13,459 (58.37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A391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3,460 (47.9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CCA4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8DB1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782D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78AB7D04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5E40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≥10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8016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9,599 (42.0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A6BB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3,757 (52.0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2C81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F8CC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16-1.3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A331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410F67" w:rsidRPr="00410F67" w14:paraId="2DB386E5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0A25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BMI (kg/m</w:t>
            </w: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bidi="th-TH"/>
              </w:rPr>
              <w:t>2</w:t>
            </w: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2BD9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E7B7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470C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8308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A46B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518ABB8B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D9DA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Mean ± SD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7827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25.72 ± 4.7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68F5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25.86 ± 4.8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2AFC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F749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98-1.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A189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007</w:t>
            </w:r>
          </w:p>
        </w:tc>
      </w:tr>
      <w:tr w:rsidR="00410F67" w:rsidRPr="00410F67" w14:paraId="3EC8C114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94DE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FPG (mg/dL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F7FD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A1F7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60B7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1A1B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5E8A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1033893A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FA27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100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747F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2,123 (8.7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0D2C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460 (6.0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0D14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85AA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BCF3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694886D4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2C78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00-19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CC7D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20,429 (84.1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A987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4,414 (57.9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A33F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5D76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99-1.2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4CD6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08</w:t>
            </w:r>
          </w:p>
        </w:tc>
      </w:tr>
      <w:tr w:rsidR="00410F67" w:rsidRPr="00410F67" w14:paraId="179D8666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7219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200-29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DEF4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1,568 (6.46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277C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2,218 (29.1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88A7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5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48E2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4.56-5.9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D441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410F67" w:rsidRPr="00410F67" w14:paraId="59EE3ABB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C728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≥300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03AC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167 (0.69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DBE3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527 (6.9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7DCB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9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7E8F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7.7-12.0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F511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410F67" w:rsidRPr="00410F67" w14:paraId="291B870D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028F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Biguanid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EDA2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36D8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D1E2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CE01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BC6E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5212E0E0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D551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44DC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6,012 (23.7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B438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1,804 (22.5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8B67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DE10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D803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5316BB3F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DFE5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2AF5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19,351 (76.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DFE1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6,206 (77.4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A3A3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8971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36-1.6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9D1A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410F67" w:rsidRPr="00410F67" w14:paraId="037599DA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40B2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Sulfonylurea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BA37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A9C0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CF18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82DD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4C7F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7E3AF04E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0162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E77D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10,751 (42.39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8CEA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2,813 (35.1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B312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66A6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AF1D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32274E34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DB72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68AC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14,612 (57.6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7A88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5,197 (64.8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8A65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4078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55-1.7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3E7E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410F67" w:rsidRPr="00410F67" w14:paraId="4A373D1B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DFFB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Thiazolidinedione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77C7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CDBC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60DD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E7A3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1AAC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45BF5E7C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2221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265B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22,391 (88.28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26C9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6,718 (83.8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A98F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CA2A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606E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7C2603A5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A512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7E34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2,972 (11.7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627C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1,292 (16.1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27D4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E8BA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24-1.4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F306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410F67" w:rsidRPr="00410F67" w14:paraId="2B5E292F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C24F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lastRenderedPageBreak/>
              <w:t>Insulin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23CB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0D71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9B10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AE0D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D827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10F3CF6B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C1D2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75A6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21,580 (85.08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2B68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4,563 (56.9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2746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70E3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80BF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5C9EC1B8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FFE7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3E6B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3,783 (14.9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98AA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3,447 (43.0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8D18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4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BBAA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3.99-4.6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62D0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410F67" w:rsidRPr="00410F67" w14:paraId="5DC428CA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88EF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Diabetic retinopathy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118A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B75F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81FE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B5E2" w14:textId="77777777" w:rsidR="004060A1" w:rsidRPr="00410F67" w:rsidRDefault="004060A1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52F3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4544B084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B89B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E960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24,194 (95.39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E442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7,440 (92.8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B6C1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F0D8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4325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410F67" w:rsidRPr="00410F67" w14:paraId="3E9D9E2B" w14:textId="77777777" w:rsidTr="0097642E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49C21" w14:textId="77777777" w:rsidR="004060A1" w:rsidRPr="00410F67" w:rsidRDefault="004060A1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69892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1,168 (4.61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7F92B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hAnsi="Arial" w:cs="Arial"/>
                <w:sz w:val="24"/>
                <w:szCs w:val="24"/>
              </w:rPr>
              <w:t>570 (7.12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EE88C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C1B80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04-1.3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7D2C4" w14:textId="77777777" w:rsidR="004060A1" w:rsidRPr="00410F67" w:rsidRDefault="004060A1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410F67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01</w:t>
            </w:r>
          </w:p>
        </w:tc>
      </w:tr>
    </w:tbl>
    <w:p w14:paraId="20B28AC0" w14:textId="77777777" w:rsidR="004060A1" w:rsidRPr="00410F67" w:rsidRDefault="004060A1" w:rsidP="004060A1">
      <w:pPr>
        <w:spacing w:after="0" w:line="480" w:lineRule="auto"/>
        <w:jc w:val="both"/>
        <w:rPr>
          <w:rFonts w:ascii="Arial" w:hAnsi="Arial" w:cs="Arial"/>
          <w:sz w:val="24"/>
          <w:szCs w:val="24"/>
          <w:lang w:bidi="th-TH"/>
        </w:rPr>
      </w:pPr>
      <w:r w:rsidRPr="00410F67">
        <w:rPr>
          <w:rFonts w:ascii="Arial" w:hAnsi="Arial" w:cs="Arial"/>
          <w:sz w:val="24"/>
          <w:szCs w:val="24"/>
          <w:lang w:bidi="th-TH"/>
        </w:rPr>
        <w:t>SD: standard deviation, UC: universal coverage, SSS: social security scheme, CSMBS: civil servant medical benefit scheme, BMI: body mass index, FPG: fasting plasma glucose, HbA1c: hemoglobin A1c, mg/dL: milligrams per deciliter, kg/m</w:t>
      </w:r>
      <w:r w:rsidRPr="00410F67">
        <w:rPr>
          <w:rFonts w:ascii="Arial" w:hAnsi="Arial" w:cs="Arial"/>
          <w:sz w:val="24"/>
          <w:szCs w:val="24"/>
          <w:vertAlign w:val="superscript"/>
          <w:lang w:bidi="th-TH"/>
        </w:rPr>
        <w:t>2</w:t>
      </w:r>
      <w:r w:rsidRPr="00410F67">
        <w:rPr>
          <w:rFonts w:ascii="Arial" w:hAnsi="Arial" w:cs="Arial"/>
          <w:sz w:val="24"/>
          <w:szCs w:val="24"/>
          <w:lang w:bidi="th-TH"/>
        </w:rPr>
        <w:t>: kilogram per square meter</w:t>
      </w:r>
    </w:p>
    <w:p w14:paraId="10B88A8C" w14:textId="77777777" w:rsidR="00715F8C" w:rsidRPr="00410F67" w:rsidRDefault="00715F8C"/>
    <w:sectPr w:rsidR="00715F8C" w:rsidRPr="00410F67" w:rsidSect="004060A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EE2F4E"/>
    <w:multiLevelType w:val="multilevel"/>
    <w:tmpl w:val="E9CA779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D136DE0"/>
    <w:multiLevelType w:val="hybridMultilevel"/>
    <w:tmpl w:val="DE447098"/>
    <w:lvl w:ilvl="0" w:tplc="A404A97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462523">
    <w:abstractNumId w:val="1"/>
  </w:num>
  <w:num w:numId="2" w16cid:durableId="1369139519">
    <w:abstractNumId w:val="1"/>
  </w:num>
  <w:num w:numId="3" w16cid:durableId="920218246">
    <w:abstractNumId w:val="1"/>
  </w:num>
  <w:num w:numId="4" w16cid:durableId="1119882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E45"/>
    <w:rsid w:val="003F2700"/>
    <w:rsid w:val="004060A1"/>
    <w:rsid w:val="00410F67"/>
    <w:rsid w:val="0052727A"/>
    <w:rsid w:val="00715F8C"/>
    <w:rsid w:val="009E0BCB"/>
    <w:rsid w:val="00A74E45"/>
    <w:rsid w:val="00E41968"/>
    <w:rsid w:val="00E8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1DB93"/>
  <w15:chartTrackingRefBased/>
  <w15:docId w15:val="{20244280-4A29-42A1-A795-5FC17FB18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0A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84085"/>
    <w:pPr>
      <w:keepNext/>
      <w:keepLines/>
      <w:numPr>
        <w:numId w:val="4"/>
      </w:numPr>
      <w:spacing w:before="240" w:after="0" w:line="240" w:lineRule="auto"/>
      <w:ind w:hanging="360"/>
      <w:outlineLvl w:val="0"/>
    </w:pPr>
    <w:rPr>
      <w:rFonts w:eastAsiaTheme="majorEastAsia"/>
      <w:b/>
      <w:bCs/>
      <w:kern w:val="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84085"/>
    <w:pPr>
      <w:keepNext/>
      <w:keepLines/>
      <w:spacing w:before="40" w:after="0" w:line="240" w:lineRule="auto"/>
      <w:outlineLvl w:val="1"/>
    </w:pPr>
    <w:rPr>
      <w:rFonts w:eastAsiaTheme="majorEastAsia"/>
      <w:b/>
      <w:bCs/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84085"/>
    <w:pPr>
      <w:keepNext/>
      <w:keepLines/>
      <w:spacing w:before="40" w:after="0" w:line="240" w:lineRule="auto"/>
      <w:outlineLvl w:val="2"/>
    </w:pPr>
    <w:rPr>
      <w:rFonts w:eastAsiaTheme="majorEastAsia"/>
      <w:b/>
      <w:bCs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84085"/>
    <w:pPr>
      <w:keepNext/>
      <w:keepLines/>
      <w:spacing w:before="40" w:after="0" w:line="240" w:lineRule="auto"/>
      <w:outlineLvl w:val="3"/>
    </w:pPr>
    <w:rPr>
      <w:rFonts w:eastAsiaTheme="majorEastAsia"/>
      <w:b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085"/>
    <w:rPr>
      <w:rFonts w:eastAsiaTheme="majorEastAsia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E84085"/>
    <w:rPr>
      <w:rFonts w:eastAsiaTheme="majorEastAsia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E84085"/>
    <w:rPr>
      <w:rFonts w:eastAsiaTheme="majorEastAsia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E84085"/>
    <w:rPr>
      <w:rFonts w:eastAsiaTheme="majorEastAsia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boon Lertwanichwattana</dc:creator>
  <cp:keywords/>
  <dc:description/>
  <cp:lastModifiedBy>Teeraboon Lertwanichwattana</cp:lastModifiedBy>
  <cp:revision>3</cp:revision>
  <dcterms:created xsi:type="dcterms:W3CDTF">2024-03-26T02:12:00Z</dcterms:created>
  <dcterms:modified xsi:type="dcterms:W3CDTF">2024-03-26T02:12:00Z</dcterms:modified>
</cp:coreProperties>
</file>